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text" w:horzAnchor="margin" w:tblpY="7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F95FBD" w14:paraId="26B354C0" w14:textId="77777777" w:rsidTr="00F95FBD">
        <w:tc>
          <w:tcPr>
            <w:tcW w:w="8296" w:type="dxa"/>
            <w:tcBorders>
              <w:top w:val="single" w:sz="8" w:space="0" w:color="auto"/>
              <w:bottom w:val="single" w:sz="6" w:space="0" w:color="auto"/>
            </w:tcBorders>
          </w:tcPr>
          <w:p w14:paraId="71D8D6BF" w14:textId="77777777" w:rsidR="00F95FBD" w:rsidRPr="00664DB9" w:rsidRDefault="00F95FBD" w:rsidP="00F95FB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Primer sequences</w:t>
            </w:r>
          </w:p>
        </w:tc>
      </w:tr>
      <w:tr w:rsidR="00F95FBD" w14:paraId="16F89435" w14:textId="77777777" w:rsidTr="00F95FBD">
        <w:tc>
          <w:tcPr>
            <w:tcW w:w="8296" w:type="dxa"/>
            <w:tcBorders>
              <w:top w:val="single" w:sz="6" w:space="0" w:color="auto"/>
            </w:tcBorders>
          </w:tcPr>
          <w:p w14:paraId="48C70ADD" w14:textId="324DCCEE" w:rsidR="00F95FBD" w:rsidRPr="00760C4F" w:rsidRDefault="00F95FBD" w:rsidP="00760C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iCs/>
                <w:noProof/>
                <w:sz w:val="24"/>
                <w:szCs w:val="24"/>
              </w:rPr>
            </w:pPr>
            <w:r w:rsidRPr="000D4D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R1 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760C4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-TTGGCTTTAAGAATGTGGACCT-3</w:t>
            </w:r>
            <w:r w:rsidR="00760C4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F95FBD" w14:paraId="7EF482A2" w14:textId="77777777" w:rsidTr="00F95FBD">
        <w:tc>
          <w:tcPr>
            <w:tcW w:w="8296" w:type="dxa"/>
          </w:tcPr>
          <w:p w14:paraId="6D52EDBB" w14:textId="22BD9F6C" w:rsidR="00F95FBD" w:rsidRPr="00760C4F" w:rsidRDefault="00F95FBD" w:rsidP="00760C4F">
            <w:pPr>
              <w:widowControl/>
              <w:spacing w:line="480" w:lineRule="auto"/>
              <w:ind w:firstLineChars="650" w:firstLine="15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D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CTR1 R: </w:t>
            </w:r>
            <w:r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760C4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-CATAAGGATGGTTCCATTTGGT-3</w:t>
            </w:r>
            <w:r w:rsidR="00760C4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  <w:p w14:paraId="03CCC3A9" w14:textId="1F41A455" w:rsidR="002A50D6" w:rsidRDefault="002A50D6" w:rsidP="00760C4F">
            <w:pPr>
              <w:widowControl/>
              <w:spacing w:line="480" w:lineRule="auto"/>
              <w:ind w:firstLineChars="650" w:firstLine="15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L-2</w:t>
            </w:r>
            <w:r w:rsidRPr="000D4D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760C4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="00760C4F"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760C4F" w:rsidRPr="00760C4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GCCAGATGCAATCAATGCC</w:t>
            </w:r>
            <w:r w:rsidR="00760C4F"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="00760C4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  <w:p w14:paraId="595A7983" w14:textId="021BB8DE" w:rsidR="002A50D6" w:rsidRPr="00760C4F" w:rsidRDefault="002A50D6" w:rsidP="00760C4F">
            <w:pPr>
              <w:widowControl/>
              <w:spacing w:line="480" w:lineRule="auto"/>
              <w:ind w:firstLineChars="650" w:firstLine="1560"/>
              <w:rPr>
                <w:rFonts w:ascii="Times New Roman" w:eastAsia="宋体" w:hAnsi="Times New Roman" w:cs="Times New Roman"/>
                <w:bCs/>
                <w:iCs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noProof/>
                <w:sz w:val="24"/>
                <w:szCs w:val="24"/>
              </w:rPr>
              <w:t xml:space="preserve">CCL-2 </w:t>
            </w:r>
            <w:r w:rsidRPr="000D4D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R: </w:t>
            </w:r>
            <w:r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760C4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="00760C4F"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760C4F" w:rsidRPr="00760C4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GAATCCTGAACCCACTTCT</w:t>
            </w:r>
            <w:r w:rsidR="00760C4F"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="00760C4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F95FBD" w14:paraId="2FAA8CC0" w14:textId="77777777" w:rsidTr="00F95FBD">
        <w:tc>
          <w:tcPr>
            <w:tcW w:w="8296" w:type="dxa"/>
          </w:tcPr>
          <w:p w14:paraId="05447E36" w14:textId="49157417" w:rsidR="00F95FBD" w:rsidRPr="00760C4F" w:rsidRDefault="002A50D6" w:rsidP="00760C4F">
            <w:pPr>
              <w:widowControl/>
              <w:spacing w:line="480" w:lineRule="auto"/>
              <w:ind w:firstLineChars="650" w:firstLine="1560"/>
              <w:rPr>
                <w:rFonts w:ascii="Times New Roman" w:eastAsia="宋体" w:hAnsi="Times New Roman" w:cs="Times New Roman"/>
                <w:bCs/>
                <w:iCs/>
                <w:noProof/>
                <w:sz w:val="24"/>
                <w:szCs w:val="24"/>
              </w:rPr>
            </w:pPr>
            <w:r w:rsidRPr="002A50D6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Actin</w:t>
            </w:r>
            <w:r w:rsidR="00760C4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F95FBD"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F: 5</w:t>
            </w:r>
            <w:r w:rsidR="00760C4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="00F95FBD"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16056B" w:rsidRPr="001605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GTACGTTGCTATCCAGGC</w:t>
            </w:r>
            <w:r w:rsidR="00F95FBD"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="00760C4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F95FBD" w14:paraId="6CD3330F" w14:textId="77777777" w:rsidTr="00F95FBD">
        <w:tc>
          <w:tcPr>
            <w:tcW w:w="8296" w:type="dxa"/>
            <w:tcBorders>
              <w:bottom w:val="single" w:sz="8" w:space="0" w:color="auto"/>
            </w:tcBorders>
          </w:tcPr>
          <w:p w14:paraId="3CE65EE4" w14:textId="7EE69BBA" w:rsidR="00F95FBD" w:rsidRPr="00760C4F" w:rsidRDefault="00760C4F" w:rsidP="0016056B">
            <w:pPr>
              <w:widowControl/>
              <w:spacing w:line="480" w:lineRule="auto"/>
              <w:ind w:firstLineChars="600" w:firstLine="1440"/>
              <w:rPr>
                <w:rFonts w:ascii="Times New Roman" w:eastAsia="宋体" w:hAnsi="Times New Roman" w:cs="Times New Roman"/>
                <w:bCs/>
                <w:iCs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2A50D6" w:rsidRPr="002A50D6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 w:rsidR="002A50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Actin</w:t>
            </w:r>
            <w:r w:rsidR="002A50D6"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F95FBD"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R: 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="00F95FBD"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16056B" w:rsidRPr="001605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CCTTAATGTCACGCACGAT</w:t>
            </w:r>
            <w:r w:rsidR="00F95FBD" w:rsidRPr="000D4DBD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</w:tbl>
    <w:p w14:paraId="61BA72C0" w14:textId="4695D6E5" w:rsidR="00430965" w:rsidRPr="00F95FBD" w:rsidRDefault="00333D4E" w:rsidP="00333D4E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iCs/>
          <w:noProof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iCs/>
          <w:noProof/>
          <w:sz w:val="24"/>
          <w:szCs w:val="24"/>
        </w:rPr>
        <w:t>Supplementary t</w:t>
      </w:r>
      <w:r w:rsidR="00F95FBD" w:rsidRPr="00F95804"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 xml:space="preserve">able </w:t>
      </w:r>
      <w:r w:rsidR="00F95FBD"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>1</w:t>
      </w:r>
      <w:r w:rsidR="00F95FBD" w:rsidRPr="00F95804"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>.</w:t>
      </w:r>
      <w:r w:rsidR="00F95FBD"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>The primers of CTR1</w:t>
      </w:r>
      <w:r w:rsidR="0021317E">
        <w:rPr>
          <w:rFonts w:ascii="Times New Roman" w:eastAsia="宋体" w:hAnsi="Times New Roman" w:cs="Times New Roman" w:hint="eastAsia"/>
          <w:bCs/>
          <w:iCs/>
          <w:noProof/>
          <w:sz w:val="24"/>
          <w:szCs w:val="24"/>
        </w:rPr>
        <w:t xml:space="preserve">, CCL2 and </w:t>
      </w:r>
      <w:r w:rsidR="0021317E" w:rsidRPr="0021317E"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>β-</w:t>
      </w:r>
      <w:r w:rsidR="0021317E">
        <w:rPr>
          <w:rFonts w:ascii="Times New Roman" w:eastAsia="宋体" w:hAnsi="Times New Roman" w:cs="Times New Roman" w:hint="eastAsia"/>
          <w:bCs/>
          <w:iCs/>
          <w:noProof/>
          <w:sz w:val="24"/>
          <w:szCs w:val="24"/>
        </w:rPr>
        <w:t>Actin</w:t>
      </w:r>
      <w:r w:rsidR="00F95FBD"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>(negative control).</w:t>
      </w:r>
    </w:p>
    <w:sectPr w:rsidR="00430965" w:rsidRPr="00F95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C21B8" w14:textId="77777777" w:rsidR="002C0964" w:rsidRDefault="002C0964" w:rsidP="00F95FBD">
      <w:pPr>
        <w:rPr>
          <w:rFonts w:hint="eastAsia"/>
        </w:rPr>
      </w:pPr>
      <w:r>
        <w:separator/>
      </w:r>
    </w:p>
  </w:endnote>
  <w:endnote w:type="continuationSeparator" w:id="0">
    <w:p w14:paraId="02D45256" w14:textId="77777777" w:rsidR="002C0964" w:rsidRDefault="002C0964" w:rsidP="00F95F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DDC42" w14:textId="77777777" w:rsidR="002C0964" w:rsidRDefault="002C0964" w:rsidP="00F95FBD">
      <w:pPr>
        <w:rPr>
          <w:rFonts w:hint="eastAsia"/>
        </w:rPr>
      </w:pPr>
      <w:r>
        <w:separator/>
      </w:r>
    </w:p>
  </w:footnote>
  <w:footnote w:type="continuationSeparator" w:id="0">
    <w:p w14:paraId="16CBC1AC" w14:textId="77777777" w:rsidR="002C0964" w:rsidRDefault="002C0964" w:rsidP="00F95F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FBD"/>
    <w:rsid w:val="00051F03"/>
    <w:rsid w:val="00053795"/>
    <w:rsid w:val="0016056B"/>
    <w:rsid w:val="0021317E"/>
    <w:rsid w:val="002A50D6"/>
    <w:rsid w:val="002C0964"/>
    <w:rsid w:val="00333D4E"/>
    <w:rsid w:val="003E556B"/>
    <w:rsid w:val="00430965"/>
    <w:rsid w:val="0049248C"/>
    <w:rsid w:val="005E31D3"/>
    <w:rsid w:val="00760C4F"/>
    <w:rsid w:val="007E4652"/>
    <w:rsid w:val="00877D42"/>
    <w:rsid w:val="00A62305"/>
    <w:rsid w:val="00B3045F"/>
    <w:rsid w:val="00BA577D"/>
    <w:rsid w:val="00C962BE"/>
    <w:rsid w:val="00CB7D6D"/>
    <w:rsid w:val="00D90764"/>
    <w:rsid w:val="00F9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2BEA46"/>
  <w15:chartTrackingRefBased/>
  <w15:docId w15:val="{0816A7B6-E43B-4D7E-83D5-48854C047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F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5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5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5F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5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5F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298</Characters>
  <Application>Microsoft Office Word</Application>
  <DocSecurity>0</DocSecurity>
  <Lines>8</Lines>
  <Paragraphs>9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ruiman</dc:creator>
  <cp:keywords/>
  <dc:description/>
  <cp:lastModifiedBy>ruiman geng</cp:lastModifiedBy>
  <cp:revision>6</cp:revision>
  <dcterms:created xsi:type="dcterms:W3CDTF">2024-12-30T09:57:00Z</dcterms:created>
  <dcterms:modified xsi:type="dcterms:W3CDTF">2026-02-2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25cabb9948726bf9346600bec55f1d55eeeea74d6824406a30d3bc059619dd</vt:lpwstr>
  </property>
</Properties>
</file>